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AEF35" w14:textId="212C768E" w:rsidR="005F7F20" w:rsidRPr="00010F64" w:rsidRDefault="00B94D5F" w:rsidP="00B94D5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</w:pPr>
      <w:r w:rsidRPr="00010F64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Table S1</w:t>
      </w:r>
      <w:r w:rsidR="00112ABE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-</w:t>
      </w:r>
      <w:r w:rsidR="005F7F20" w:rsidRPr="00010F64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Thirty-eight differentially expressed genes (DEGs), implicated in mesothelioma or its formation, which exhibited consistent expression changes across the transcriptome datasets of tumors classified by inducers.</w:t>
      </w:r>
    </w:p>
    <w:tbl>
      <w:tblPr>
        <w:tblW w:w="516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2"/>
        <w:gridCol w:w="4826"/>
        <w:gridCol w:w="1271"/>
        <w:gridCol w:w="953"/>
        <w:gridCol w:w="1271"/>
        <w:gridCol w:w="953"/>
        <w:gridCol w:w="1271"/>
        <w:gridCol w:w="953"/>
        <w:gridCol w:w="1271"/>
        <w:gridCol w:w="953"/>
      </w:tblGrid>
      <w:tr w:rsidR="00677DDC" w:rsidRPr="006373CD" w14:paraId="3C247972" w14:textId="77777777" w:rsidTr="00842F81">
        <w:trPr>
          <w:trHeight w:val="255"/>
        </w:trPr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C9DAD" w14:textId="4A608A7C" w:rsidR="00677DDC" w:rsidRPr="006373CD" w:rsidRDefault="00842F81" w:rsidP="00677D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Genes</w:t>
            </w:r>
          </w:p>
        </w:tc>
        <w:tc>
          <w:tcPr>
            <w:tcW w:w="156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99791" w14:textId="77777777" w:rsidR="00677DDC" w:rsidRPr="006373CD" w:rsidRDefault="00677DDC" w:rsidP="00677D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87C78" w14:textId="77777777" w:rsidR="00677DDC" w:rsidRPr="006373CD" w:rsidRDefault="00677DDC" w:rsidP="0067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MWCNT B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FCC9" w14:textId="77777777" w:rsidR="00677DDC" w:rsidRPr="006373CD" w:rsidRDefault="00677DDC" w:rsidP="0067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D61CB" w14:textId="77777777" w:rsidR="00677DDC" w:rsidRPr="006373CD" w:rsidRDefault="00677DDC" w:rsidP="0067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MWCNT C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D7A1F" w14:textId="77777777" w:rsidR="00677DDC" w:rsidRPr="006373CD" w:rsidRDefault="00677DDC" w:rsidP="0067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B4C7" w14:textId="77777777" w:rsidR="00677DDC" w:rsidRPr="006373CD" w:rsidRDefault="00677DDC" w:rsidP="0067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MWCNT D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1501" w14:textId="77777777" w:rsidR="00677DDC" w:rsidRPr="006373CD" w:rsidRDefault="00677DDC" w:rsidP="0067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8919F" w14:textId="77777777" w:rsidR="00677DDC" w:rsidRPr="006373CD" w:rsidRDefault="00677DDC" w:rsidP="0067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Amosite</w:t>
            </w:r>
            <w:proofErr w:type="spellEnd"/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73477" w14:textId="77777777" w:rsidR="00677DDC" w:rsidRPr="006373CD" w:rsidRDefault="00677DDC" w:rsidP="0067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</w:tr>
      <w:tr w:rsidR="00677DDC" w:rsidRPr="006373CD" w14:paraId="7D012885" w14:textId="77777777" w:rsidTr="00842F81">
        <w:trPr>
          <w:trHeight w:val="255"/>
        </w:trPr>
        <w:tc>
          <w:tcPr>
            <w:tcW w:w="3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3D770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5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CD966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D059B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Fold</w:t>
            </w:r>
            <w:proofErr w:type="spellEnd"/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Change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CE633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P-</w:t>
            </w:r>
            <w:proofErr w:type="spellStart"/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value</w:t>
            </w:r>
            <w:proofErr w:type="spellEnd"/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7F2AB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Fold</w:t>
            </w:r>
            <w:proofErr w:type="spellEnd"/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Change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5502F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P-</w:t>
            </w:r>
            <w:proofErr w:type="spellStart"/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value</w:t>
            </w:r>
            <w:proofErr w:type="spellEnd"/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1C82F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Fold</w:t>
            </w:r>
            <w:proofErr w:type="spellEnd"/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Change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973E3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P-</w:t>
            </w:r>
            <w:proofErr w:type="spellStart"/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value</w:t>
            </w:r>
            <w:proofErr w:type="spellEnd"/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A9DF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Fold</w:t>
            </w:r>
            <w:proofErr w:type="spellEnd"/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Change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4CB1F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P-</w:t>
            </w:r>
            <w:proofErr w:type="spellStart"/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value</w:t>
            </w:r>
            <w:proofErr w:type="spellEnd"/>
          </w:p>
        </w:tc>
      </w:tr>
      <w:tr w:rsidR="00677DDC" w:rsidRPr="006373CD" w14:paraId="6B4C490A" w14:textId="77777777" w:rsidTr="00842F81">
        <w:trPr>
          <w:trHeight w:val="255"/>
        </w:trPr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C625D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ADAM10</w:t>
            </w:r>
          </w:p>
        </w:tc>
        <w:tc>
          <w:tcPr>
            <w:tcW w:w="156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60EE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ADAM metallopeptidase domain 10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14773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5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016F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3E-05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6E680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9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59AE8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46E-05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4B163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7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60D96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97E-06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41F8A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1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AC821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94E-05</w:t>
            </w:r>
          </w:p>
        </w:tc>
      </w:tr>
      <w:tr w:rsidR="00677DDC" w:rsidRPr="006373CD" w14:paraId="4D244454" w14:textId="77777777" w:rsidTr="00842F81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89B0788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BCL10</w:t>
            </w:r>
          </w:p>
        </w:tc>
        <w:tc>
          <w:tcPr>
            <w:tcW w:w="1562" w:type="pct"/>
            <w:shd w:val="clear" w:color="auto" w:fill="auto"/>
            <w:noWrap/>
            <w:vAlign w:val="bottom"/>
            <w:hideMark/>
          </w:tcPr>
          <w:p w14:paraId="1E7CD2D6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BCL10 immune signaling adaptor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35B11AD5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65F34F8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00E-0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6D7FF4E5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0E2D71F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00E-0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7963A9AF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F718E37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00E-0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4269C6B2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7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EF87819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30E-03</w:t>
            </w:r>
          </w:p>
        </w:tc>
      </w:tr>
      <w:tr w:rsidR="00677DDC" w:rsidRPr="006373CD" w14:paraId="6463D8F1" w14:textId="77777777" w:rsidTr="00842F81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35E1E11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CDH2</w:t>
            </w:r>
          </w:p>
        </w:tc>
        <w:tc>
          <w:tcPr>
            <w:tcW w:w="1562" w:type="pct"/>
            <w:shd w:val="clear" w:color="auto" w:fill="auto"/>
            <w:noWrap/>
            <w:vAlign w:val="bottom"/>
            <w:hideMark/>
          </w:tcPr>
          <w:p w14:paraId="4CB41398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cadherin 2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33608882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0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961B859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00E-0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54E9EEFF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D827D1C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50E-0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2067829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D3C8054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00E-0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251402A4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1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2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BB61C2E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70E-03</w:t>
            </w:r>
          </w:p>
        </w:tc>
      </w:tr>
      <w:tr w:rsidR="00677DDC" w:rsidRPr="006373CD" w14:paraId="04017F78" w14:textId="77777777" w:rsidTr="00842F81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5867349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DDX51</w:t>
            </w:r>
          </w:p>
        </w:tc>
        <w:tc>
          <w:tcPr>
            <w:tcW w:w="1562" w:type="pct"/>
            <w:shd w:val="clear" w:color="auto" w:fill="auto"/>
            <w:noWrap/>
            <w:vAlign w:val="bottom"/>
            <w:hideMark/>
          </w:tcPr>
          <w:p w14:paraId="72019A46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DEAD-box helicase 51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428858B4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3BFD32D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00E-0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71151A65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1A2859C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70E-0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62EC8152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62A03DA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00E-0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34E28C9A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3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238B194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61E-05</w:t>
            </w:r>
          </w:p>
        </w:tc>
      </w:tr>
      <w:tr w:rsidR="00677DDC" w:rsidRPr="006373CD" w14:paraId="6D9C1865" w14:textId="77777777" w:rsidTr="00842F81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883C615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DHFR</w:t>
            </w:r>
          </w:p>
        </w:tc>
        <w:tc>
          <w:tcPr>
            <w:tcW w:w="1562" w:type="pct"/>
            <w:shd w:val="clear" w:color="auto" w:fill="auto"/>
            <w:noWrap/>
            <w:vAlign w:val="bottom"/>
            <w:hideMark/>
          </w:tcPr>
          <w:p w14:paraId="0252E2E8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dihydrofolate reductase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40D79880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A024583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85E-0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3431895C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B6F4EEF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35E-0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28340FBA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04C116F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00E-0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3145B860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8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5ABF07D3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56E-05</w:t>
            </w:r>
          </w:p>
        </w:tc>
      </w:tr>
      <w:tr w:rsidR="00677DDC" w:rsidRPr="006373CD" w14:paraId="282A633F" w14:textId="77777777" w:rsidTr="00842F81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860C65E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EP300</w:t>
            </w:r>
          </w:p>
        </w:tc>
        <w:tc>
          <w:tcPr>
            <w:tcW w:w="1562" w:type="pct"/>
            <w:shd w:val="clear" w:color="auto" w:fill="auto"/>
            <w:noWrap/>
            <w:vAlign w:val="bottom"/>
            <w:hideMark/>
          </w:tcPr>
          <w:p w14:paraId="53A6B85F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E1A binding protein p30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3DFC0581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86BFC69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00E-0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31BEF3C1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59A0204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00E-0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04C1133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13C786B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38E-0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7E45EC4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1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5F144866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00E-04</w:t>
            </w:r>
          </w:p>
        </w:tc>
      </w:tr>
      <w:tr w:rsidR="00677DDC" w:rsidRPr="006373CD" w14:paraId="0566219A" w14:textId="77777777" w:rsidTr="00842F81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D2E3AD4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FLT3</w:t>
            </w:r>
          </w:p>
        </w:tc>
        <w:tc>
          <w:tcPr>
            <w:tcW w:w="1562" w:type="pct"/>
            <w:shd w:val="clear" w:color="auto" w:fill="auto"/>
            <w:noWrap/>
            <w:vAlign w:val="bottom"/>
            <w:hideMark/>
          </w:tcPr>
          <w:p w14:paraId="7193DA23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eastAsia="de-DE"/>
              </w:rPr>
              <w:t>fms related receptor tyrosine kinase 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50246C1F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054C166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00E-0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6E8C1B40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FFE651B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37E-02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2D798437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1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9D20FCB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30E-0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7AB4A21A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3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EBBCAF5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00E-04</w:t>
            </w:r>
          </w:p>
        </w:tc>
      </w:tr>
      <w:tr w:rsidR="00677DDC" w:rsidRPr="006373CD" w14:paraId="6685038D" w14:textId="77777777" w:rsidTr="00842F81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A23C984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FOXM1</w:t>
            </w:r>
          </w:p>
        </w:tc>
        <w:tc>
          <w:tcPr>
            <w:tcW w:w="1562" w:type="pct"/>
            <w:shd w:val="clear" w:color="auto" w:fill="auto"/>
            <w:noWrap/>
            <w:vAlign w:val="bottom"/>
            <w:hideMark/>
          </w:tcPr>
          <w:p w14:paraId="09F6AC1E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forkhead box M1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5735A23C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F9DBF7F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47E-0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21C853F7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D49E2A1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91E-0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3688014C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AA68D0A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8E-0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27D769A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9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0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23BADBE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82E-06</w:t>
            </w:r>
          </w:p>
        </w:tc>
      </w:tr>
      <w:tr w:rsidR="00677DDC" w:rsidRPr="006373CD" w14:paraId="11E7C67D" w14:textId="77777777" w:rsidTr="00842F81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7E62B8A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GLS</w:t>
            </w:r>
          </w:p>
        </w:tc>
        <w:tc>
          <w:tcPr>
            <w:tcW w:w="1562" w:type="pct"/>
            <w:shd w:val="clear" w:color="auto" w:fill="auto"/>
            <w:noWrap/>
            <w:vAlign w:val="bottom"/>
            <w:hideMark/>
          </w:tcPr>
          <w:p w14:paraId="74211583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glutaminase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34432E43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0529AEE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00E-0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4C0E6717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F95B3E5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70E-0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D235088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ED519F2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50E-0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705116A7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2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1DEF848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00E-04</w:t>
            </w:r>
          </w:p>
        </w:tc>
      </w:tr>
      <w:tr w:rsidR="00677DDC" w:rsidRPr="006373CD" w14:paraId="0ED9CDA2" w14:textId="77777777" w:rsidTr="00842F81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3B66548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HDAC1</w:t>
            </w:r>
          </w:p>
        </w:tc>
        <w:tc>
          <w:tcPr>
            <w:tcW w:w="1562" w:type="pct"/>
            <w:shd w:val="clear" w:color="auto" w:fill="auto"/>
            <w:noWrap/>
            <w:vAlign w:val="bottom"/>
            <w:hideMark/>
          </w:tcPr>
          <w:p w14:paraId="075833A8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histone deacetylase 1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5DC265DB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5CA7ABF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9E-0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43D3B25A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B6DECAE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27E-0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331D9BB7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1EB806B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32E-0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12AA408C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1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87AECC3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3E-06</w:t>
            </w:r>
          </w:p>
        </w:tc>
      </w:tr>
      <w:tr w:rsidR="00677DDC" w:rsidRPr="006373CD" w14:paraId="1A221057" w14:textId="77777777" w:rsidTr="00842F81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4B27CB1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HSP90AA1</w:t>
            </w:r>
          </w:p>
        </w:tc>
        <w:tc>
          <w:tcPr>
            <w:tcW w:w="1562" w:type="pct"/>
            <w:shd w:val="clear" w:color="auto" w:fill="auto"/>
            <w:noWrap/>
            <w:vAlign w:val="bottom"/>
            <w:hideMark/>
          </w:tcPr>
          <w:p w14:paraId="5E667F05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eastAsia="de-DE"/>
              </w:rPr>
              <w:t>heat shock protein 90 alpha family class A member 1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1D23D22A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2424597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39E-0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43746B67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4491513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69E-0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62BA75C2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64476FC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46E-0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2B955D6B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7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C2D8A5F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72E-07</w:t>
            </w:r>
          </w:p>
        </w:tc>
      </w:tr>
      <w:tr w:rsidR="00677DDC" w:rsidRPr="006373CD" w14:paraId="017CE6F1" w14:textId="77777777" w:rsidTr="00842F81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7D9AB6E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HSP90B1</w:t>
            </w:r>
          </w:p>
        </w:tc>
        <w:tc>
          <w:tcPr>
            <w:tcW w:w="1562" w:type="pct"/>
            <w:shd w:val="clear" w:color="auto" w:fill="auto"/>
            <w:noWrap/>
            <w:vAlign w:val="bottom"/>
            <w:hideMark/>
          </w:tcPr>
          <w:p w14:paraId="64925BEC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eastAsia="de-DE"/>
              </w:rPr>
              <w:t>heat shock protein 90 beta family member 1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5DDD5914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FAF4722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91E-0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5248A849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86CD68E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90E-08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126FDDDB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89ECCFC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02E-0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2F2AC2C1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8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67E2C79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6E-08</w:t>
            </w:r>
          </w:p>
        </w:tc>
      </w:tr>
      <w:tr w:rsidR="00677DDC" w:rsidRPr="006373CD" w14:paraId="00B6B958" w14:textId="77777777" w:rsidTr="00842F81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FB45BE1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INHBA</w:t>
            </w:r>
          </w:p>
        </w:tc>
        <w:tc>
          <w:tcPr>
            <w:tcW w:w="1562" w:type="pct"/>
            <w:shd w:val="clear" w:color="auto" w:fill="auto"/>
            <w:noWrap/>
            <w:vAlign w:val="bottom"/>
            <w:hideMark/>
          </w:tcPr>
          <w:p w14:paraId="3535A6A6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inhibin subunit beta A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66470076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CE9A25E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00E-0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3A06DD18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45CBF9B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00E-0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652F67A3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9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6A7B93F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50E-0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4B7A8858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3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6CD655F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30E-03</w:t>
            </w:r>
          </w:p>
        </w:tc>
      </w:tr>
      <w:tr w:rsidR="00677DDC" w:rsidRPr="006373CD" w14:paraId="5144CA8B" w14:textId="77777777" w:rsidTr="00842F81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CF1118C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LYN</w:t>
            </w:r>
          </w:p>
        </w:tc>
        <w:tc>
          <w:tcPr>
            <w:tcW w:w="1562" w:type="pct"/>
            <w:shd w:val="clear" w:color="auto" w:fill="auto"/>
            <w:noWrap/>
            <w:vAlign w:val="bottom"/>
            <w:hideMark/>
          </w:tcPr>
          <w:p w14:paraId="473B2AFC" w14:textId="77434655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eastAsia="de-DE"/>
              </w:rPr>
              <w:t>LYN proto-oncogene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>,</w:t>
            </w:r>
            <w:r w:rsidRPr="006373CD">
              <w:rPr>
                <w:rFonts w:ascii="Times New Roman" w:eastAsia="Times New Roman" w:hAnsi="Times New Roman" w:cs="Times New Roman"/>
                <w:lang w:eastAsia="de-DE"/>
              </w:rPr>
              <w:t xml:space="preserve"> Src family tyrosine kinase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43ECE5FB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23F9F41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65E-0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DCD6EFC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D278274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85E-0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FC46BDE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D6AE150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75E-0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852A6B6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2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5D25647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31E-05</w:t>
            </w:r>
          </w:p>
        </w:tc>
      </w:tr>
      <w:tr w:rsidR="00677DDC" w:rsidRPr="006373CD" w14:paraId="35A64E5C" w14:textId="77777777" w:rsidTr="00842F81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71B0DC9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MMUT</w:t>
            </w:r>
          </w:p>
        </w:tc>
        <w:tc>
          <w:tcPr>
            <w:tcW w:w="1562" w:type="pct"/>
            <w:shd w:val="clear" w:color="auto" w:fill="auto"/>
            <w:noWrap/>
            <w:vAlign w:val="bottom"/>
            <w:hideMark/>
          </w:tcPr>
          <w:p w14:paraId="43ECC950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methylmalonyl-CoA mutase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6DF3CE1D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C42A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3.7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D371663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25E-0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562A484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C42A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3.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44E198C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98E-0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3336CF2D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C42A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3.4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8B6B77B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61E-0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74A9C41F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C42A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78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FD5BC51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86E-06</w:t>
            </w:r>
          </w:p>
        </w:tc>
      </w:tr>
      <w:tr w:rsidR="00677DDC" w:rsidRPr="006373CD" w14:paraId="04B08F61" w14:textId="77777777" w:rsidTr="00842F81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818FE95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MSLN</w:t>
            </w:r>
          </w:p>
        </w:tc>
        <w:tc>
          <w:tcPr>
            <w:tcW w:w="1562" w:type="pct"/>
            <w:shd w:val="clear" w:color="auto" w:fill="auto"/>
            <w:noWrap/>
            <w:vAlign w:val="bottom"/>
            <w:hideMark/>
          </w:tcPr>
          <w:p w14:paraId="01EB67D5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mesothelin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3EFB17B7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7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1C9B04F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00E-0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717D9599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9E0F2AF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00E-0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45CB1730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8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B4570C5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00E-0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5203F15C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61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0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C4F2E4F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00E-04</w:t>
            </w:r>
          </w:p>
        </w:tc>
      </w:tr>
      <w:tr w:rsidR="00677DDC" w:rsidRPr="006373CD" w14:paraId="39D68114" w14:textId="77777777" w:rsidTr="00842F81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4792753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PIAS3</w:t>
            </w:r>
          </w:p>
        </w:tc>
        <w:tc>
          <w:tcPr>
            <w:tcW w:w="1562" w:type="pct"/>
            <w:shd w:val="clear" w:color="auto" w:fill="auto"/>
            <w:noWrap/>
            <w:vAlign w:val="bottom"/>
            <w:hideMark/>
          </w:tcPr>
          <w:p w14:paraId="36E65FA3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eastAsia="de-DE"/>
              </w:rPr>
              <w:t>protein inhibitor of activated STAT 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3EEFCACE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0440B78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00E-0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1D78AAC6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93C3FE7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00E-0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576C4FD1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13EE907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50E-0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157EA529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7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692D3DC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00E-04</w:t>
            </w:r>
          </w:p>
        </w:tc>
      </w:tr>
      <w:tr w:rsidR="00677DDC" w:rsidRPr="006373CD" w14:paraId="291C467B" w14:textId="77777777" w:rsidTr="00842F81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522B427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POR</w:t>
            </w:r>
          </w:p>
        </w:tc>
        <w:tc>
          <w:tcPr>
            <w:tcW w:w="1562" w:type="pct"/>
            <w:shd w:val="clear" w:color="auto" w:fill="auto"/>
            <w:noWrap/>
            <w:vAlign w:val="bottom"/>
            <w:hideMark/>
          </w:tcPr>
          <w:p w14:paraId="4F663ED8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cytochrome p450 oxidoreductase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2085B5EB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4A0BCDB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40E-0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6579F825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3319470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01E-0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70183CDD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CE3E29E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30E-0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7D79BCCF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7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424D4351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67E-06</w:t>
            </w:r>
          </w:p>
        </w:tc>
      </w:tr>
      <w:tr w:rsidR="00677DDC" w:rsidRPr="006373CD" w14:paraId="35975ACD" w14:textId="77777777" w:rsidTr="00842F81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CC89E2C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PRR5</w:t>
            </w:r>
          </w:p>
        </w:tc>
        <w:tc>
          <w:tcPr>
            <w:tcW w:w="1562" w:type="pct"/>
            <w:shd w:val="clear" w:color="auto" w:fill="auto"/>
            <w:noWrap/>
            <w:vAlign w:val="bottom"/>
            <w:hideMark/>
          </w:tcPr>
          <w:p w14:paraId="7768CE61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proline rich 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AC25B9F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D41AA51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70E-0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3B2FD12C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4786678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50E-0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9FFC923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4D3F864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00E-0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42ECE267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8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4B66D9A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0E-03</w:t>
            </w:r>
          </w:p>
        </w:tc>
      </w:tr>
      <w:tr w:rsidR="00677DDC" w:rsidRPr="006373CD" w14:paraId="543E2E42" w14:textId="77777777" w:rsidTr="00842F81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A834A9C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RASSF1</w:t>
            </w:r>
          </w:p>
        </w:tc>
        <w:tc>
          <w:tcPr>
            <w:tcW w:w="1562" w:type="pct"/>
            <w:shd w:val="clear" w:color="auto" w:fill="auto"/>
            <w:noWrap/>
            <w:vAlign w:val="bottom"/>
            <w:hideMark/>
          </w:tcPr>
          <w:p w14:paraId="69D1F7DE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eastAsia="de-DE"/>
              </w:rPr>
              <w:t>Ras association domain family member 1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371EFE81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B166232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99E-0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64C1EF01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EFAE734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74E-0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7A84C107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1EE3595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59E-0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3A8A81B3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9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E9E916E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00E-04</w:t>
            </w:r>
          </w:p>
        </w:tc>
      </w:tr>
      <w:tr w:rsidR="00677DDC" w:rsidRPr="006373CD" w14:paraId="44EE0299" w14:textId="77777777" w:rsidTr="00842F81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0817935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RRM2</w:t>
            </w:r>
          </w:p>
        </w:tc>
        <w:tc>
          <w:tcPr>
            <w:tcW w:w="1562" w:type="pct"/>
            <w:shd w:val="clear" w:color="auto" w:fill="auto"/>
            <w:noWrap/>
            <w:vAlign w:val="bottom"/>
            <w:hideMark/>
          </w:tcPr>
          <w:p w14:paraId="3213E14A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eastAsia="de-DE"/>
              </w:rPr>
              <w:t>ribonucleotide reductase regulatory subunit M2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3FB69140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19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9EF1505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04E-0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440659AD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1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2AB1B2A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45E-0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393DE184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60154D4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50E-0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4C20149E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1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9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5C3D5CE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96E-06</w:t>
            </w:r>
          </w:p>
        </w:tc>
      </w:tr>
      <w:tr w:rsidR="00677DDC" w:rsidRPr="006373CD" w14:paraId="3C302302" w14:textId="77777777" w:rsidTr="00842F81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9E67B59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SNAI1</w:t>
            </w:r>
          </w:p>
        </w:tc>
        <w:tc>
          <w:tcPr>
            <w:tcW w:w="1562" w:type="pct"/>
            <w:shd w:val="clear" w:color="auto" w:fill="auto"/>
            <w:noWrap/>
            <w:vAlign w:val="bottom"/>
            <w:hideMark/>
          </w:tcPr>
          <w:p w14:paraId="1A170862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snail family transcriptional repressor 1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0A9659B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DABA227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30E-0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3C78B0E0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D264661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00E-0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4067029B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ADBC874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20E-0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6CA5E34E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5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30E0705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47E-02</w:t>
            </w:r>
          </w:p>
        </w:tc>
      </w:tr>
      <w:tr w:rsidR="00677DDC" w:rsidRPr="006373CD" w14:paraId="6E29573D" w14:textId="77777777" w:rsidTr="00842F81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DBBD58D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SP1</w:t>
            </w:r>
          </w:p>
        </w:tc>
        <w:tc>
          <w:tcPr>
            <w:tcW w:w="1562" w:type="pct"/>
            <w:shd w:val="clear" w:color="auto" w:fill="auto"/>
            <w:noWrap/>
            <w:vAlign w:val="bottom"/>
            <w:hideMark/>
          </w:tcPr>
          <w:p w14:paraId="49FC432F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Sp1 transcription factor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6DAA4E6B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98F51BD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29E-0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4A3F84AB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1D17921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52E-0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5C2094C5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8F822BB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87E-0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125956A0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6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85CE0D1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86E-06</w:t>
            </w:r>
          </w:p>
        </w:tc>
      </w:tr>
      <w:tr w:rsidR="00677DDC" w:rsidRPr="006373CD" w14:paraId="078C33C1" w14:textId="77777777" w:rsidTr="00842F81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304AA88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SPP1</w:t>
            </w:r>
          </w:p>
        </w:tc>
        <w:tc>
          <w:tcPr>
            <w:tcW w:w="1562" w:type="pct"/>
            <w:shd w:val="clear" w:color="auto" w:fill="auto"/>
            <w:noWrap/>
            <w:vAlign w:val="bottom"/>
            <w:hideMark/>
          </w:tcPr>
          <w:p w14:paraId="250F087D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secreted phosphoprotein 1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4CC55829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9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9D3F1F0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50E-0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62F5643E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8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B13997A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00E-0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39F3E04C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BF08A91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20E-0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3600B70A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4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547AD6B8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30E-03</w:t>
            </w:r>
          </w:p>
        </w:tc>
      </w:tr>
      <w:tr w:rsidR="00677DDC" w:rsidRPr="006373CD" w14:paraId="14E949A5" w14:textId="77777777" w:rsidTr="00842F81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8AA1D99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SRC</w:t>
            </w:r>
          </w:p>
        </w:tc>
        <w:tc>
          <w:tcPr>
            <w:tcW w:w="1562" w:type="pct"/>
            <w:shd w:val="clear" w:color="auto" w:fill="auto"/>
            <w:noWrap/>
            <w:vAlign w:val="bottom"/>
            <w:hideMark/>
          </w:tcPr>
          <w:p w14:paraId="213E500C" w14:textId="4F30E834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eastAsia="de-DE"/>
              </w:rPr>
              <w:t>SRC proto-oncogene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>,</w:t>
            </w:r>
            <w:r w:rsidRPr="006373CD">
              <w:rPr>
                <w:rFonts w:ascii="Times New Roman" w:eastAsia="Times New Roman" w:hAnsi="Times New Roman" w:cs="Times New Roman"/>
                <w:lang w:eastAsia="de-DE"/>
              </w:rPr>
              <w:t xml:space="preserve"> non-receptor tyrosine kinase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6E91B18D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6555C37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00E-0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73BF9CB1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8EB3607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0E-0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12846A9C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CFAA1C2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00E-0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361C8D6F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9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7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06A9BD7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70E-03</w:t>
            </w:r>
          </w:p>
        </w:tc>
      </w:tr>
      <w:tr w:rsidR="00677DDC" w:rsidRPr="006373CD" w14:paraId="7DE15EAA" w14:textId="77777777" w:rsidTr="00842F81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4BAFDCE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TOP2A</w:t>
            </w:r>
          </w:p>
        </w:tc>
        <w:tc>
          <w:tcPr>
            <w:tcW w:w="1562" w:type="pct"/>
            <w:shd w:val="clear" w:color="auto" w:fill="auto"/>
            <w:noWrap/>
            <w:vAlign w:val="bottom"/>
            <w:hideMark/>
          </w:tcPr>
          <w:p w14:paraId="24A7BC64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DNA topoisomerase II alpha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51F2FD60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1EF3CCA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09E-0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1FC0753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CB1AB08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77E-0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6FB2E60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D2EC288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57E-0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35E9DB4F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8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8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78F41EF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90E-07</w:t>
            </w:r>
          </w:p>
        </w:tc>
      </w:tr>
      <w:tr w:rsidR="00677DDC" w:rsidRPr="006373CD" w14:paraId="66A63DCC" w14:textId="77777777" w:rsidTr="00842F81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9F98EBA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TOP2B</w:t>
            </w:r>
          </w:p>
        </w:tc>
        <w:tc>
          <w:tcPr>
            <w:tcW w:w="1562" w:type="pct"/>
            <w:shd w:val="clear" w:color="auto" w:fill="auto"/>
            <w:noWrap/>
            <w:vAlign w:val="bottom"/>
            <w:hideMark/>
          </w:tcPr>
          <w:p w14:paraId="05E54FDD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DNA topoisomerase II beta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4935800A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47DE6A9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00E-0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D06B1DF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4E26EA2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00E-0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DBB26A7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FC69A6D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36E-0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611F258E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0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2F0B040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22E-05</w:t>
            </w:r>
          </w:p>
        </w:tc>
      </w:tr>
      <w:tr w:rsidR="00677DDC" w:rsidRPr="006373CD" w14:paraId="1997FA32" w14:textId="77777777" w:rsidTr="00842F81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29D9DF2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TP53</w:t>
            </w:r>
          </w:p>
        </w:tc>
        <w:tc>
          <w:tcPr>
            <w:tcW w:w="1562" w:type="pct"/>
            <w:shd w:val="clear" w:color="auto" w:fill="auto"/>
            <w:noWrap/>
            <w:vAlign w:val="bottom"/>
            <w:hideMark/>
          </w:tcPr>
          <w:p w14:paraId="43C1076F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tumor protein p5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5F4701D7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21E911D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39E-0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29B1D09D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59CF107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31E-08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10D752CB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F8FE088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42E-08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3DA59062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7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3A0C450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71E-08</w:t>
            </w:r>
          </w:p>
        </w:tc>
      </w:tr>
      <w:tr w:rsidR="00677DDC" w:rsidRPr="006373CD" w14:paraId="417B053C" w14:textId="77777777" w:rsidTr="00842F81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6660E6D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TP63</w:t>
            </w:r>
          </w:p>
        </w:tc>
        <w:tc>
          <w:tcPr>
            <w:tcW w:w="1562" w:type="pct"/>
            <w:shd w:val="clear" w:color="auto" w:fill="auto"/>
            <w:noWrap/>
            <w:vAlign w:val="bottom"/>
            <w:hideMark/>
          </w:tcPr>
          <w:p w14:paraId="444469A1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tumor protein p6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F950D0C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C42A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5.7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4224ABE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81E-0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129A3C82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C42A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4.3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21006C4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00E-0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7BE0683D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C42A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5.8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B0BE099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0E-0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41B431E9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C42A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4.26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8EB99E0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24E-05</w:t>
            </w:r>
          </w:p>
        </w:tc>
      </w:tr>
      <w:tr w:rsidR="00677DDC" w:rsidRPr="006373CD" w14:paraId="457D9419" w14:textId="77777777" w:rsidTr="00842F81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784A6FD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TRAF7</w:t>
            </w:r>
          </w:p>
        </w:tc>
        <w:tc>
          <w:tcPr>
            <w:tcW w:w="1562" w:type="pct"/>
            <w:shd w:val="clear" w:color="auto" w:fill="auto"/>
            <w:noWrap/>
            <w:vAlign w:val="bottom"/>
            <w:hideMark/>
          </w:tcPr>
          <w:p w14:paraId="270709BC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TNF receptor associated factor 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540D3242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94DFA53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95E-0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5F890EA7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80407F8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06E-0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3DB26CC4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1037379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22E-0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7C719B61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7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D62E1CF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86E-05</w:t>
            </w:r>
          </w:p>
        </w:tc>
      </w:tr>
      <w:tr w:rsidR="00677DDC" w:rsidRPr="006373CD" w14:paraId="230938F7" w14:textId="77777777" w:rsidTr="00842F81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DA74B02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TUBA4A</w:t>
            </w:r>
          </w:p>
        </w:tc>
        <w:tc>
          <w:tcPr>
            <w:tcW w:w="1562" w:type="pct"/>
            <w:shd w:val="clear" w:color="auto" w:fill="auto"/>
            <w:noWrap/>
            <w:vAlign w:val="bottom"/>
            <w:hideMark/>
          </w:tcPr>
          <w:p w14:paraId="15F59A51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tubulin alpha 4a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A2DE261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C42A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17.2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D526B9F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51E-0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7DF77811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C42A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8.2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9C6250E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46E-0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61884DBF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C42A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4.9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51B730D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50E-0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49198B52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C42A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13.22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4029B35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43E-05</w:t>
            </w:r>
          </w:p>
        </w:tc>
      </w:tr>
      <w:tr w:rsidR="00677DDC" w:rsidRPr="006373CD" w14:paraId="39DCEFB1" w14:textId="77777777" w:rsidTr="00842F81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3DB272F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lastRenderedPageBreak/>
              <w:t>TUBA8</w:t>
            </w:r>
          </w:p>
        </w:tc>
        <w:tc>
          <w:tcPr>
            <w:tcW w:w="1562" w:type="pct"/>
            <w:shd w:val="clear" w:color="auto" w:fill="auto"/>
            <w:noWrap/>
            <w:vAlign w:val="bottom"/>
            <w:hideMark/>
          </w:tcPr>
          <w:p w14:paraId="797B0C8A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tubulin alpha 8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09CFB81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C42A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185.9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1693099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99E-12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5B7A21EB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C42A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176.2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7740C85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48E-12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3A11523D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C42A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188.9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58CB4D1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20E-12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42019AC8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C42A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20.31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529BB0DD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7E-12</w:t>
            </w:r>
          </w:p>
        </w:tc>
      </w:tr>
      <w:tr w:rsidR="00677DDC" w:rsidRPr="006373CD" w14:paraId="3FD84B18" w14:textId="77777777" w:rsidTr="00842F81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BE4383C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UBB2A</w:t>
            </w:r>
          </w:p>
        </w:tc>
        <w:tc>
          <w:tcPr>
            <w:tcW w:w="1562" w:type="pct"/>
            <w:shd w:val="clear" w:color="auto" w:fill="auto"/>
            <w:noWrap/>
            <w:vAlign w:val="bottom"/>
            <w:hideMark/>
          </w:tcPr>
          <w:p w14:paraId="2D4E34F5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ubulin beta 2A class IIa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2C5268DB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08D68D5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50E-0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7BFB93F5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D682373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30E-0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1F24DFF3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6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4B039C7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90E-0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57A57297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5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129E8E5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50E-03</w:t>
            </w:r>
          </w:p>
        </w:tc>
      </w:tr>
      <w:tr w:rsidR="00677DDC" w:rsidRPr="006373CD" w14:paraId="565C6E6B" w14:textId="77777777" w:rsidTr="00842F81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7C5B082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TUBE1</w:t>
            </w:r>
          </w:p>
        </w:tc>
        <w:tc>
          <w:tcPr>
            <w:tcW w:w="1562" w:type="pct"/>
            <w:shd w:val="clear" w:color="auto" w:fill="auto"/>
            <w:noWrap/>
            <w:vAlign w:val="bottom"/>
            <w:hideMark/>
          </w:tcPr>
          <w:p w14:paraId="261159E6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tubulin epsilon 1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2B28AE6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7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68751D4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20E-0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605AF54D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C81802A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53E-0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2F1E8208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06F3E47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0E-0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6B50DAD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0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ADA5E31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00E-04</w:t>
            </w:r>
          </w:p>
        </w:tc>
      </w:tr>
      <w:tr w:rsidR="00677DDC" w:rsidRPr="006373CD" w14:paraId="46325382" w14:textId="77777777" w:rsidTr="00842F81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304D903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TYMS</w:t>
            </w:r>
          </w:p>
        </w:tc>
        <w:tc>
          <w:tcPr>
            <w:tcW w:w="1562" w:type="pct"/>
            <w:shd w:val="clear" w:color="auto" w:fill="auto"/>
            <w:noWrap/>
            <w:vAlign w:val="bottom"/>
            <w:hideMark/>
          </w:tcPr>
          <w:p w14:paraId="5C060F45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thymidylate synthetase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6F84B955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1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1C6E7F7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35E-0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56BDD2C2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8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B4B491F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31E-0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224112A4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574D207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82E-0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5DAA3613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9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4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5E96771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82E-06</w:t>
            </w:r>
          </w:p>
        </w:tc>
      </w:tr>
      <w:tr w:rsidR="00677DDC" w:rsidRPr="006373CD" w14:paraId="533CE509" w14:textId="77777777" w:rsidTr="00842F81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3BA8CED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ULK2</w:t>
            </w:r>
          </w:p>
        </w:tc>
        <w:tc>
          <w:tcPr>
            <w:tcW w:w="1562" w:type="pct"/>
            <w:shd w:val="clear" w:color="auto" w:fill="auto"/>
            <w:noWrap/>
            <w:vAlign w:val="bottom"/>
            <w:hideMark/>
          </w:tcPr>
          <w:p w14:paraId="76BD2CBF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eastAsia="de-DE"/>
              </w:rPr>
              <w:t>unc-51 like autophagy activating kinase 2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526A949F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C42A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8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DD46DB4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00E-0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39817958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C42A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4.1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718EE79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55E-0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52817910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E7A45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6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C0E443C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78E-0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5A5CA170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8C42A6">
              <w:rPr>
                <w:rFonts w:ascii="Times New Roman" w:eastAsia="Times New Roman" w:hAnsi="Times New Roman" w:cs="Times New Roman"/>
                <w:color w:val="00B050"/>
                <w:lang w:val="de-DE" w:eastAsia="de-DE"/>
              </w:rPr>
              <w:t>-2.14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EAA3841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00E-04</w:t>
            </w:r>
          </w:p>
        </w:tc>
      </w:tr>
      <w:tr w:rsidR="00677DDC" w:rsidRPr="006373CD" w14:paraId="0871E405" w14:textId="77777777" w:rsidTr="00842F81">
        <w:trPr>
          <w:trHeight w:val="255"/>
        </w:trPr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22B78C9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VIM</w:t>
            </w:r>
          </w:p>
        </w:tc>
        <w:tc>
          <w:tcPr>
            <w:tcW w:w="1562" w:type="pct"/>
            <w:shd w:val="clear" w:color="auto" w:fill="auto"/>
            <w:noWrap/>
            <w:vAlign w:val="bottom"/>
            <w:hideMark/>
          </w:tcPr>
          <w:p w14:paraId="38C5B427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vimentin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139CFCAF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896881D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00E-0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11F07F67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254551A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00E-0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851B99D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24A767B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70E-0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3DB01A3C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08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7EB4990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00E-04</w:t>
            </w:r>
          </w:p>
        </w:tc>
      </w:tr>
      <w:tr w:rsidR="00677DDC" w:rsidRPr="006373CD" w14:paraId="6215C2E6" w14:textId="77777777" w:rsidTr="00842F81">
        <w:trPr>
          <w:trHeight w:val="255"/>
        </w:trPr>
        <w:tc>
          <w:tcPr>
            <w:tcW w:w="3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54AF7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WT1</w:t>
            </w:r>
          </w:p>
        </w:tc>
        <w:tc>
          <w:tcPr>
            <w:tcW w:w="15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B395" w14:textId="77777777" w:rsidR="00677DDC" w:rsidRPr="006373CD" w:rsidRDefault="00677DDC" w:rsidP="007869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WT1 transcription factor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2A68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16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88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69200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1E-05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BE902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330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99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6D7DA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54E-05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3B623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77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52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F44CA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00E-04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DEB0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295</w:t>
            </w:r>
            <w:r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color w:val="FF0000"/>
                <w:lang w:val="de-DE" w:eastAsia="de-DE"/>
              </w:rPr>
              <w:t>13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CF97" w14:textId="77777777" w:rsidR="00677DDC" w:rsidRPr="006373CD" w:rsidRDefault="00677DDC" w:rsidP="0078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6373CD">
              <w:rPr>
                <w:rFonts w:ascii="Times New Roman" w:eastAsia="Times New Roman" w:hAnsi="Times New Roman" w:cs="Times New Roman"/>
                <w:lang w:val="de-DE" w:eastAsia="de-DE"/>
              </w:rPr>
              <w:t>40E-05</w:t>
            </w:r>
          </w:p>
        </w:tc>
      </w:tr>
    </w:tbl>
    <w:p w14:paraId="0211D45D" w14:textId="77777777" w:rsidR="00677DDC" w:rsidRDefault="00677DDC"/>
    <w:sectPr w:rsidR="00677DDC" w:rsidSect="006373C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3CD"/>
    <w:rsid w:val="00010F64"/>
    <w:rsid w:val="00112ABE"/>
    <w:rsid w:val="0018106F"/>
    <w:rsid w:val="005F1007"/>
    <w:rsid w:val="005F7F20"/>
    <w:rsid w:val="006373CD"/>
    <w:rsid w:val="00677DDC"/>
    <w:rsid w:val="006D7FBE"/>
    <w:rsid w:val="00706851"/>
    <w:rsid w:val="00752DE6"/>
    <w:rsid w:val="007E7A45"/>
    <w:rsid w:val="00842F81"/>
    <w:rsid w:val="008C42A6"/>
    <w:rsid w:val="00A93E7B"/>
    <w:rsid w:val="00AF0011"/>
    <w:rsid w:val="00B94D5F"/>
    <w:rsid w:val="00CA55C5"/>
    <w:rsid w:val="00DB5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2C2A92"/>
  <w15:chartTrackingRefBased/>
  <w15:docId w15:val="{FA6A4BA1-0C5E-4533-AFDD-F943828C4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283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8</Words>
  <Characters>3331</Characters>
  <Application>Microsoft Office Word</Application>
  <DocSecurity>0</DocSecurity>
  <Lines>27</Lines>
  <Paragraphs>7</Paragraphs>
  <ScaleCrop>false</ScaleCrop>
  <Company/>
  <LinksUpToDate>false</LinksUpToDate>
  <CharactersWithSpaces>3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mon-Büttner, Stella Marie</dc:creator>
  <cp:keywords/>
  <dc:description/>
  <cp:lastModifiedBy>Reamon-Büttner, Stella Marie</cp:lastModifiedBy>
  <cp:revision>12</cp:revision>
  <dcterms:created xsi:type="dcterms:W3CDTF">2023-03-15T11:15:00Z</dcterms:created>
  <dcterms:modified xsi:type="dcterms:W3CDTF">2023-06-21T08:03:00Z</dcterms:modified>
</cp:coreProperties>
</file>